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5478" w:rsidRPr="000C520C" w:rsidRDefault="005D24EA" w:rsidP="000C520C">
      <w:pPr>
        <w:spacing w:line="276" w:lineRule="auto"/>
        <w:rPr>
          <w:rFonts w:cstheme="minorHAnsi"/>
          <w:b/>
          <w:sz w:val="28"/>
          <w:szCs w:val="28"/>
        </w:rPr>
      </w:pPr>
      <w:r w:rsidRPr="000C520C">
        <w:rPr>
          <w:b/>
          <w:sz w:val="28"/>
          <w:szCs w:val="28"/>
        </w:rPr>
        <w:t xml:space="preserve">Additional file </w:t>
      </w:r>
      <w:r w:rsidR="004F4B46" w:rsidRPr="000C520C">
        <w:rPr>
          <w:b/>
          <w:sz w:val="28"/>
          <w:szCs w:val="28"/>
        </w:rPr>
        <w:t>6</w:t>
      </w:r>
      <w:r w:rsidRPr="000C520C">
        <w:rPr>
          <w:b/>
          <w:sz w:val="28"/>
          <w:szCs w:val="28"/>
        </w:rPr>
        <w:t>: Comparison of the 100 most frequently-used TRBV-TRBJ combinations</w:t>
      </w:r>
      <w:r w:rsidRPr="000C520C">
        <w:rPr>
          <w:sz w:val="28"/>
          <w:szCs w:val="28"/>
        </w:rPr>
        <w:t xml:space="preserve"> </w:t>
      </w:r>
      <w:r w:rsidRPr="000C520C">
        <w:rPr>
          <w:rFonts w:cstheme="minorHAnsi"/>
          <w:b/>
          <w:sz w:val="28"/>
          <w:szCs w:val="28"/>
        </w:rPr>
        <w:t>between healthy controls and IgG4-RD patients</w:t>
      </w:r>
    </w:p>
    <w:tbl>
      <w:tblPr>
        <w:tblStyle w:val="ListTable2-Accent3"/>
        <w:tblW w:w="9411" w:type="dxa"/>
        <w:tblLayout w:type="fixed"/>
        <w:tblLook w:val="04A0" w:firstRow="1" w:lastRow="0" w:firstColumn="1" w:lastColumn="0" w:noHBand="0" w:noVBand="1"/>
      </w:tblPr>
      <w:tblGrid>
        <w:gridCol w:w="1890"/>
        <w:gridCol w:w="1800"/>
        <w:gridCol w:w="1710"/>
        <w:gridCol w:w="990"/>
        <w:gridCol w:w="900"/>
        <w:gridCol w:w="1260"/>
        <w:gridCol w:w="861"/>
      </w:tblGrid>
      <w:tr w:rsidR="00C65478" w:rsidRPr="005D24EA" w:rsidTr="004F4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</w:t>
            </w:r>
            <w:r w:rsidRPr="005D24EA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/</w:t>
            </w: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J</w:t>
            </w:r>
            <w:r w:rsidR="000C520C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 xml:space="preserve"> combination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5D24EA">
              <w:rPr>
                <w:rFonts w:cstheme="minorHAnsi"/>
                <w:b w:val="0"/>
                <w:color w:val="000000"/>
                <w:sz w:val="21"/>
                <w:szCs w:val="21"/>
              </w:rPr>
              <w:t>Frequency in healthy controls (%)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5D24EA">
              <w:rPr>
                <w:rFonts w:cstheme="minorHAnsi"/>
                <w:b w:val="0"/>
                <w:color w:val="000000"/>
                <w:sz w:val="21"/>
                <w:szCs w:val="21"/>
              </w:rPr>
              <w:t>Frequency in IgG4-RD patients (%)</w:t>
            </w:r>
          </w:p>
        </w:tc>
        <w:tc>
          <w:tcPr>
            <w:tcW w:w="990" w:type="dxa"/>
            <w:noWrap/>
            <w:hideMark/>
          </w:tcPr>
          <w:p w:rsidR="00C65478" w:rsidRPr="005D24EA" w:rsidRDefault="00C65478" w:rsidP="000C520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21"/>
                <w:szCs w:val="21"/>
              </w:rPr>
            </w:pPr>
            <w:r w:rsidRPr="005D24EA">
              <w:rPr>
                <w:rFonts w:cstheme="minorHAnsi"/>
                <w:b w:val="0"/>
                <w:color w:val="000000"/>
                <w:sz w:val="21"/>
                <w:szCs w:val="21"/>
              </w:rPr>
              <w:t>P value</w:t>
            </w:r>
            <w:r w:rsidR="000C520C">
              <w:rPr>
                <w:rFonts w:cstheme="minorHAnsi"/>
                <w:b w:val="0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65478" w:rsidRPr="005D24EA" w:rsidRDefault="00C65478" w:rsidP="000C520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21"/>
                <w:szCs w:val="21"/>
              </w:rPr>
            </w:pPr>
            <w:r w:rsidRPr="005D24EA">
              <w:rPr>
                <w:rFonts w:cstheme="minorHAnsi"/>
                <w:b w:val="0"/>
                <w:color w:val="000000"/>
                <w:sz w:val="21"/>
                <w:szCs w:val="21"/>
              </w:rPr>
              <w:t>FDR</w:t>
            </w:r>
            <w:r w:rsidR="000C520C" w:rsidRPr="00BC048A">
              <w:rPr>
                <w:rFonts w:cstheme="minorHAnsi"/>
                <w:b w:val="0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60" w:type="dxa"/>
            <w:noWrap/>
            <w:hideMark/>
          </w:tcPr>
          <w:p w:rsidR="00C65478" w:rsidRPr="005D24EA" w:rsidRDefault="00C65478" w:rsidP="000C520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/>
                <w:sz w:val="21"/>
                <w:szCs w:val="21"/>
                <w:vertAlign w:val="superscript"/>
              </w:rPr>
            </w:pPr>
            <w:r w:rsidRPr="005D24EA">
              <w:rPr>
                <w:rFonts w:cstheme="minorHAnsi"/>
                <w:b w:val="0"/>
                <w:color w:val="000000"/>
                <w:sz w:val="21"/>
                <w:szCs w:val="21"/>
              </w:rPr>
              <w:t>P value</w:t>
            </w:r>
            <w:r w:rsidR="000C520C">
              <w:rPr>
                <w:rFonts w:cstheme="minorHAnsi"/>
                <w:b w:val="0"/>
                <w:color w:val="000000"/>
                <w:sz w:val="21"/>
                <w:szCs w:val="21"/>
                <w:vertAlign w:val="superscript"/>
              </w:rPr>
              <w:t>3</w:t>
            </w:r>
          </w:p>
          <w:p w:rsidR="00C65478" w:rsidRPr="005D24EA" w:rsidRDefault="00C65478" w:rsidP="000C520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21"/>
                <w:szCs w:val="21"/>
              </w:rPr>
            </w:pPr>
            <w:r w:rsidRPr="005D24EA">
              <w:rPr>
                <w:rFonts w:cstheme="minorHAnsi"/>
                <w:b w:val="0"/>
                <w:color w:val="000000"/>
                <w:sz w:val="21"/>
                <w:szCs w:val="21"/>
              </w:rPr>
              <w:t>(Bootstrap)</w:t>
            </w:r>
          </w:p>
        </w:tc>
        <w:tc>
          <w:tcPr>
            <w:tcW w:w="861" w:type="dxa"/>
            <w:noWrap/>
            <w:hideMark/>
          </w:tcPr>
          <w:p w:rsidR="00C65478" w:rsidRPr="005D24EA" w:rsidRDefault="00C65478" w:rsidP="000C520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color w:val="000000"/>
                <w:sz w:val="21"/>
                <w:szCs w:val="21"/>
              </w:rPr>
            </w:pPr>
            <w:r w:rsidRPr="005D24EA">
              <w:rPr>
                <w:rFonts w:cstheme="minorHAnsi"/>
                <w:b w:val="0"/>
                <w:color w:val="000000"/>
                <w:sz w:val="21"/>
                <w:szCs w:val="21"/>
              </w:rPr>
              <w:t>FDR</w:t>
            </w:r>
            <w:r w:rsidR="000C520C" w:rsidRPr="00BC048A">
              <w:rPr>
                <w:rFonts w:cstheme="minorHAnsi"/>
                <w:b w:val="0"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3-1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5 ± 0.22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18 ± 2.2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3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4-1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7 ± 0.11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91 ± 0.11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1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0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83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84 ± 0.85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66 ± 1.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16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0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6-5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8 ± 0.13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72 ± 0.89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55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9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25 ± 0.11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21 ± 0.113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4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8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0-3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81 ± 0.81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02 ± 0.1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2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2-3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44 ± 0.23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12 ± 0.303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1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0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0-1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19 ± 0.25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73 ± 0.21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7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08 ± 0.0818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3 ± 0.217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9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48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8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95 ± 0.12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7 ± 0.19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3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9-1/TRBJ1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84 ± 0.40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35 ± 0.33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3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3-1/TRBJ1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95 ± 0.12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16 ± 0.126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45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8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4-1/TRBJ1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3 ± 0.146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35 ± 0.29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4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11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1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18 ± 3.1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8 ± 0.23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6-5/TRBJ1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37 ± 0.1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3 ± 0.128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9/TRBJ1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54 ± 0.10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 ± 0.091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9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0-3/TRBJ1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53 ± 0.11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47 ± 0.15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2-3/TRBJ1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5 ± 0.205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8 ± 0.26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65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0-1/TRBJ1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01 ± 0.118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37 ± 0.20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8/TRBJ1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1 ± 0.11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1 ± 0.2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3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94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9-1/TRBJ1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4 ± 0.35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08 ± 0.45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1-4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4 ± 0.16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53 ± 0.11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2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1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27 ± 0.68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65 ± 0.088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55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8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2-3/TRBJ1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 ± 0.12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8 ± 0.13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19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8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0-1/TRBJ1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04 ± 0.29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5 ± 0.18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54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8/TRBJ1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1 ± 0.11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11 ± 0.54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3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4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9-1/TRBJ1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3 ± 0.20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4 ± 0.085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1-6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6 ± 0.13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42 ± 0.09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2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0-1/TRBJ1-6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6 ± 0.16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4 ± 0.106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1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79 ± 0.11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6 ± 0.13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5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3-1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1 ± 0.23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72 ± 0.166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4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4-1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1 ± 0.216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1 ± 0.347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1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66 ± 0.326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75 ± 1.3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6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09 ± 0.48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08 ± 0.076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73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9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4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6-5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58 ± 0.10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8 ± 0.068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29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3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2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61 ± 2.68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13 ± 0.196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9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4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3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8 ± 0.1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2 ± 0.087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1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3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lastRenderedPageBreak/>
              <w:t>TRBV7-9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9 ± 0.070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09 ± 0.28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9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3 ± 0.12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15 ± 0.14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0-3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 ± 0.0505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26 ± 0.1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65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1-2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 ± 0.16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 ± 0.074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2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2-3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45 ± 0.19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89 ± 0.32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1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8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2-4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2 ± 0.2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9 ± 0.1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8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5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9 ± 0.0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88 ± 0.713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2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3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0-1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58 ± 0.465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4.04 ± 7.08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5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46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4-1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7 ± 0.15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05 ± 0.186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7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3 ± 0.081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03 ± 0.06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75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8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9 ± 0.23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 ± 0.3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9-1/TRBJ2-1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01 ± 0.51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12 ± 0.50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8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49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3-1/TRBJ2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02 ± 0.10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78 ± 0.786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4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2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04 ± 0.18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04 ± 0.29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8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3/TRBJ2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6 ± 0.586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93 ± 0.065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1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5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9/TRBJ2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19 ± 0.19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9 ± 0.0533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3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0-3/TRBJ2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9 ± 0.25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47 ± 0.147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4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2-3/TRBJ2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22 ± 2.15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7 ± 0.0983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1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5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4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0-1/TRBJ2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03 ± 0.077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6 ± 0.1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3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8/TRBJ2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5 ± 0.093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4 ± 0.138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9-1/TRBJ2-2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86 ± 0.2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89 ± 0.183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3-1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74 ± 0.10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3 ± 0.0797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6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39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4-1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5 ± 0.116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4 ± 0.106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9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06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45 ± 0.31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42 ± 0.28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44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6-5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92 ± 0.0966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77 ± 0.10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0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2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64 ± 0.19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3 ± 0.206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7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9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9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99 ± 0.15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04 ± 0.1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4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8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9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6 ± 0.049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39 ± 0.077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0-3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05 ± 0.095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 ± 0.19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5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3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8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2-3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27 ± 0.138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9 ± 0.12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1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9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65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0-1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77 ± 0.68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13 ± 0.27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4-1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54 ± 0.0748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44 ± 0.25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2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7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42 ± 0.076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43 ± 0.84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59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7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4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8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24 ± 0.18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15 ± 0.373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5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4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9-1/TRBJ2-3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75 ± 0.45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7 ± 0.47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3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14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85 ± 0.0668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42 ± 1.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94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4-1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51 ± 0.07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04 ± 0.11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06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83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51 ± 0.26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5 ± 0.427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4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8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2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3 ± 0.19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1 ± 0.18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9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49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9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77 ± 0.055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7 ± 0.16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4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0-3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7 ± 0.097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5 ± 0.19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3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2-3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69 ± 0.1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54 ± 0.11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5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0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lastRenderedPageBreak/>
              <w:t>TRBV20-1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17 ± 0.30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79 ± 0.3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2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4-1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95 ± 0.08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5 ± 0.36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8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8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9 ± 0.14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11 ± 1.68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8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8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83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9-1/TRBJ2-5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44 ± 0.25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57 ± 0.34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1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2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94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2-6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43 ± 0.098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14 ± 0.10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1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7 ± 0.0878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5 ± 0.11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2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3-1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04 ± 0.13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78 ± 0.198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4-1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5 ± 0.098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01 ± 0.28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94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5-1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72 ± 0.348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07 ± 0.506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6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6-5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45 ± 0.112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2 ± 0.11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3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2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18 ± 0.37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46 ± 0.329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73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9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76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8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7-9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53 ± 0.08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3 ± 0.16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9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64 ± 0.0617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39 ± 0.11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0-3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 ± 0.185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5 ± 0.28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5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97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96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849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2-3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7 ± 0.13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73 ± 0.125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5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7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15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7 ± 0.825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29 ± 0.0692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4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8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1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2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0-1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85 ± 0.529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61 ± 0.38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73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9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5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4-1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38 ± 0.0551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8 ± 1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65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7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46 ± 0.080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82 ± 0.10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3</w:t>
            </w:r>
          </w:p>
        </w:tc>
      </w:tr>
      <w:tr w:rsidR="00C65478" w:rsidRPr="005D24EA" w:rsidTr="004F4B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8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15 ± 0.47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33 ± 0.59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14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656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37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737</w:t>
            </w:r>
          </w:p>
        </w:tc>
      </w:tr>
      <w:tr w:rsidR="00C65478" w:rsidRPr="005D24EA" w:rsidTr="004F4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b w:val="0"/>
                <w:color w:val="000000"/>
                <w:sz w:val="21"/>
                <w:szCs w:val="21"/>
              </w:rPr>
              <w:t>TRBV29-1/TRBJ2-7</w:t>
            </w:r>
          </w:p>
        </w:tc>
        <w:tc>
          <w:tcPr>
            <w:tcW w:w="18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1.76 ± 0.434</w:t>
            </w:r>
          </w:p>
        </w:tc>
        <w:tc>
          <w:tcPr>
            <w:tcW w:w="171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2.13 ± 0.354</w:t>
            </w:r>
          </w:p>
        </w:tc>
        <w:tc>
          <w:tcPr>
            <w:tcW w:w="99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90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260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861" w:type="dxa"/>
            <w:noWrap/>
            <w:hideMark/>
          </w:tcPr>
          <w:p w:rsidR="00C65478" w:rsidRPr="00C65478" w:rsidRDefault="00C65478" w:rsidP="000C52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</w:pPr>
            <w:r w:rsidRPr="00C65478">
              <w:rPr>
                <w:rFonts w:ascii="Calibri" w:eastAsia="Times New Roman" w:hAnsi="Calibri" w:cs="Calibri"/>
                <w:color w:val="000000"/>
                <w:sz w:val="21"/>
                <w:szCs w:val="21"/>
              </w:rPr>
              <w:t>0.562</w:t>
            </w:r>
          </w:p>
        </w:tc>
      </w:tr>
    </w:tbl>
    <w:p w:rsidR="000C520C" w:rsidRDefault="000C520C" w:rsidP="000C520C">
      <w:pPr>
        <w:spacing w:line="276" w:lineRule="auto"/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  <w:vertAlign w:val="superscript"/>
        </w:rPr>
        <w:t>1</w:t>
      </w:r>
      <w:r>
        <w:rPr>
          <w:rFonts w:cstheme="minorHAnsi"/>
          <w:sz w:val="21"/>
          <w:szCs w:val="21"/>
        </w:rPr>
        <w:t xml:space="preserve">P-values were calculated by </w:t>
      </w:r>
      <w:r w:rsidRPr="000939A5">
        <w:rPr>
          <w:rFonts w:cstheme="minorHAnsi"/>
          <w:sz w:val="21"/>
          <w:szCs w:val="21"/>
        </w:rPr>
        <w:t>Mann-Whitney U test</w:t>
      </w:r>
      <w:r>
        <w:rPr>
          <w:rFonts w:cstheme="minorHAnsi"/>
          <w:sz w:val="21"/>
          <w:szCs w:val="21"/>
        </w:rPr>
        <w:t>.</w:t>
      </w:r>
    </w:p>
    <w:p w:rsidR="000C520C" w:rsidRDefault="000C520C" w:rsidP="000C520C">
      <w:pPr>
        <w:spacing w:line="276" w:lineRule="auto"/>
        <w:rPr>
          <w:rFonts w:cstheme="minorHAnsi"/>
          <w:sz w:val="21"/>
          <w:szCs w:val="21"/>
        </w:rPr>
      </w:pPr>
      <w:r w:rsidRPr="00402F7E">
        <w:rPr>
          <w:rFonts w:cstheme="minorHAnsi"/>
          <w:sz w:val="21"/>
          <w:szCs w:val="21"/>
          <w:vertAlign w:val="superscript"/>
        </w:rPr>
        <w:t>2</w:t>
      </w:r>
      <w:r>
        <w:rPr>
          <w:rFonts w:cstheme="minorHAnsi"/>
          <w:sz w:val="21"/>
          <w:szCs w:val="21"/>
        </w:rPr>
        <w:t>F</w:t>
      </w:r>
      <w:r w:rsidRPr="00402F7E">
        <w:rPr>
          <w:rFonts w:cstheme="minorHAnsi"/>
          <w:sz w:val="21"/>
          <w:szCs w:val="21"/>
        </w:rPr>
        <w:t xml:space="preserve">alse discovery rate (FDR) control was performed by </w:t>
      </w:r>
      <w:proofErr w:type="spellStart"/>
      <w:r w:rsidRPr="00402F7E">
        <w:rPr>
          <w:rFonts w:cstheme="minorHAnsi"/>
          <w:sz w:val="21"/>
          <w:szCs w:val="21"/>
        </w:rPr>
        <w:t>Benjamini</w:t>
      </w:r>
      <w:proofErr w:type="spellEnd"/>
      <w:r w:rsidRPr="00402F7E">
        <w:rPr>
          <w:rFonts w:cstheme="minorHAnsi"/>
          <w:sz w:val="21"/>
          <w:szCs w:val="21"/>
        </w:rPr>
        <w:t>-Hochberg procedure.</w:t>
      </w:r>
    </w:p>
    <w:p w:rsidR="000C520C" w:rsidRPr="000939A5" w:rsidRDefault="000C520C" w:rsidP="000C520C">
      <w:pPr>
        <w:spacing w:line="276" w:lineRule="auto"/>
        <w:rPr>
          <w:rFonts w:cstheme="minorHAnsi"/>
          <w:sz w:val="21"/>
          <w:szCs w:val="21"/>
        </w:rPr>
      </w:pPr>
      <w:r>
        <w:rPr>
          <w:rFonts w:cstheme="minorHAnsi"/>
          <w:sz w:val="21"/>
          <w:szCs w:val="21"/>
          <w:vertAlign w:val="superscript"/>
        </w:rPr>
        <w:t>3</w:t>
      </w:r>
      <w:r>
        <w:rPr>
          <w:rFonts w:cstheme="minorHAnsi"/>
          <w:sz w:val="21"/>
          <w:szCs w:val="21"/>
        </w:rPr>
        <w:t xml:space="preserve">P-values were calculated by </w:t>
      </w:r>
      <w:r w:rsidRPr="000939A5">
        <w:rPr>
          <w:rFonts w:cstheme="minorHAnsi"/>
          <w:sz w:val="21"/>
          <w:szCs w:val="21"/>
        </w:rPr>
        <w:t>nonparametric bootstrap t-test with pooled resampling method</w:t>
      </w:r>
      <w:r>
        <w:rPr>
          <w:rFonts w:cstheme="minorHAnsi"/>
          <w:sz w:val="21"/>
          <w:szCs w:val="21"/>
        </w:rPr>
        <w:t>.</w:t>
      </w:r>
    </w:p>
    <w:p w:rsidR="00C65478" w:rsidRDefault="00C65478" w:rsidP="000C520C">
      <w:pPr>
        <w:spacing w:line="276" w:lineRule="auto"/>
      </w:pPr>
      <w:bookmarkStart w:id="0" w:name="_GoBack"/>
      <w:bookmarkEnd w:id="0"/>
    </w:p>
    <w:sectPr w:rsidR="00C65478" w:rsidSect="008A57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478"/>
    <w:rsid w:val="000C520C"/>
    <w:rsid w:val="00401A40"/>
    <w:rsid w:val="00460AF3"/>
    <w:rsid w:val="004A125B"/>
    <w:rsid w:val="004F4B46"/>
    <w:rsid w:val="00503D3B"/>
    <w:rsid w:val="005D24EA"/>
    <w:rsid w:val="006F26E0"/>
    <w:rsid w:val="008A57ED"/>
    <w:rsid w:val="0094762B"/>
    <w:rsid w:val="00AE6592"/>
    <w:rsid w:val="00B43438"/>
    <w:rsid w:val="00C65478"/>
    <w:rsid w:val="00C8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1BEEE"/>
  <w15:chartTrackingRefBased/>
  <w15:docId w15:val="{A8DC1FF1-87B0-984F-B412-D7398B41A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4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3">
    <w:name w:val="List Table 2 Accent 3"/>
    <w:basedOn w:val="TableNormal"/>
    <w:uiPriority w:val="47"/>
    <w:rsid w:val="005D24E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18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037</Words>
  <Characters>6204</Characters>
  <Application>Microsoft Office Word</Application>
  <DocSecurity>0</DocSecurity>
  <Lines>117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Wang</dc:creator>
  <cp:keywords/>
  <dc:description/>
  <cp:lastModifiedBy>Liwen Wang</cp:lastModifiedBy>
  <cp:revision>3</cp:revision>
  <dcterms:created xsi:type="dcterms:W3CDTF">2019-08-03T08:24:00Z</dcterms:created>
  <dcterms:modified xsi:type="dcterms:W3CDTF">2019-08-20T02:31:00Z</dcterms:modified>
</cp:coreProperties>
</file>